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0AF1F" w14:textId="77777777" w:rsidR="002321AD" w:rsidRPr="00721E3A" w:rsidRDefault="002321AD" w:rsidP="002321AD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>Table S3:</w:t>
      </w:r>
      <w:r w:rsidRPr="00721E3A">
        <w:rPr>
          <w:sz w:val="24"/>
          <w:szCs w:val="24"/>
        </w:rPr>
        <w:t xml:space="preserve"> Nationality frequency data</w:t>
      </w:r>
    </w:p>
    <w:p w14:paraId="1A1AF1CF" w14:textId="77777777" w:rsidR="002321AD" w:rsidRDefault="002321AD" w:rsidP="002321AD"/>
    <w:tbl>
      <w:tblPr>
        <w:tblW w:w="5000" w:type="pct"/>
        <w:tblLook w:val="04A0" w:firstRow="1" w:lastRow="0" w:firstColumn="1" w:lastColumn="0" w:noHBand="0" w:noVBand="1"/>
      </w:tblPr>
      <w:tblGrid>
        <w:gridCol w:w="2266"/>
        <w:gridCol w:w="1973"/>
        <w:gridCol w:w="1526"/>
        <w:gridCol w:w="1526"/>
        <w:gridCol w:w="2069"/>
      </w:tblGrid>
      <w:tr w:rsidR="002321AD" w:rsidRPr="002E1F30" w14:paraId="2C4CAE6A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58DC" w14:textId="77777777" w:rsidR="002321AD" w:rsidRPr="002E1F30" w:rsidRDefault="002321AD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What nationality are you?</w:t>
            </w:r>
          </w:p>
        </w:tc>
      </w:tr>
      <w:tr w:rsidR="002321AD" w:rsidRPr="002E1F30" w14:paraId="0B437DAD" w14:textId="77777777" w:rsidTr="0039633A">
        <w:trPr>
          <w:trHeight w:val="480"/>
        </w:trPr>
        <w:tc>
          <w:tcPr>
            <w:tcW w:w="1211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14CBDEB8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C2BF3E3" w14:textId="77777777" w:rsidR="002321AD" w:rsidRPr="002E1F30" w:rsidRDefault="002321AD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D382A66" w14:textId="77777777" w:rsidR="002321AD" w:rsidRPr="002E1F30" w:rsidRDefault="002321AD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EBF6A4A" w14:textId="77777777" w:rsidR="002321AD" w:rsidRPr="002E1F30" w:rsidRDefault="002321AD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05D6DA1" w14:textId="77777777" w:rsidR="002321AD" w:rsidRPr="002E1F30" w:rsidRDefault="002321AD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2321AD" w:rsidRPr="002E1F30" w14:paraId="355D7EA1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7391490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US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D6B36D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AE31A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B340A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2.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6C381F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2.4</w:t>
            </w:r>
          </w:p>
        </w:tc>
      </w:tr>
      <w:tr w:rsidR="002321AD" w:rsidRPr="002E1F30" w14:paraId="2E926517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ECFAC2C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hil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0CEAF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9F4E3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.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8956B1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.3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BCFD10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1.7</w:t>
            </w:r>
          </w:p>
        </w:tc>
      </w:tr>
      <w:tr w:rsidR="002321AD" w:rsidRPr="002E1F30" w14:paraId="36826975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13CE6A4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Indi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68FFC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28C20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.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A8F08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.3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120E87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0.9</w:t>
            </w:r>
          </w:p>
        </w:tc>
      </w:tr>
      <w:tr w:rsidR="002321AD" w:rsidRPr="002E1F30" w14:paraId="6C832514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41473A3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Ireland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A50EA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2FFFB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.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723AFD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.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F4DF37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8.3</w:t>
            </w:r>
          </w:p>
        </w:tc>
      </w:tr>
      <w:tr w:rsidR="002321AD" w:rsidRPr="002E1F30" w14:paraId="1831F500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E32574A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UK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4BA8C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9757C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0F33A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7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C3D56A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2.0</w:t>
            </w:r>
          </w:p>
        </w:tc>
      </w:tr>
      <w:tr w:rsidR="002321AD" w:rsidRPr="002E1F30" w14:paraId="34B0A14E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90BA8B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anad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51538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FDD3CF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B3728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7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33EA0E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5.7</w:t>
            </w:r>
          </w:p>
        </w:tc>
      </w:tr>
      <w:tr w:rsidR="002321AD" w:rsidRPr="002E1F30" w14:paraId="44E757AE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728F4D1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anc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44DAB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871111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A6A5C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7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53171C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9.4</w:t>
            </w:r>
          </w:p>
        </w:tc>
      </w:tr>
      <w:tr w:rsidR="002321AD" w:rsidRPr="002E1F30" w14:paraId="7E415399" w14:textId="77777777" w:rsidTr="0039633A">
        <w:trPr>
          <w:trHeight w:val="684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A1B8D5E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he Netherlands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0B433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1E566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E52A1F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8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98DC16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2.2</w:t>
            </w:r>
          </w:p>
        </w:tc>
      </w:tr>
      <w:tr w:rsidR="002321AD" w:rsidRPr="002E1F30" w14:paraId="2B07959A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B3103DA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Germany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6D91FF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86A84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F2479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8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1B1549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5.0</w:t>
            </w:r>
          </w:p>
        </w:tc>
      </w:tr>
      <w:tr w:rsidR="002321AD" w:rsidRPr="002E1F30" w14:paraId="062C3EB5" w14:textId="77777777" w:rsidTr="0039633A">
        <w:trPr>
          <w:trHeight w:val="456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D02FFDF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New Zealand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1F006D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603D7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22352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8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95ED55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7.8</w:t>
            </w:r>
          </w:p>
        </w:tc>
      </w:tr>
      <w:tr w:rsidR="002321AD" w:rsidRPr="002E1F30" w14:paraId="279E5B44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6E6B23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ustrali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10FF3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1B071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EAF23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5AF60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9.6</w:t>
            </w:r>
          </w:p>
        </w:tc>
      </w:tr>
      <w:tr w:rsidR="002321AD" w:rsidRPr="002E1F30" w14:paraId="546F5DFA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12013ED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Brazil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A924D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F8343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F7DF9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48C9B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1.5</w:t>
            </w:r>
          </w:p>
        </w:tc>
      </w:tr>
      <w:tr w:rsidR="002321AD" w:rsidRPr="002E1F30" w14:paraId="08ACE9B8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751A42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Ira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7D390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01C6B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30458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2E7FBA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3.3</w:t>
            </w:r>
          </w:p>
        </w:tc>
      </w:tr>
      <w:tr w:rsidR="002321AD" w:rsidRPr="002E1F30" w14:paraId="6F230E50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C8EDAFC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Italia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73D6A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FEAE1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69980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F9043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5.2</w:t>
            </w:r>
          </w:p>
        </w:tc>
      </w:tr>
      <w:tr w:rsidR="002321AD" w:rsidRPr="002E1F30" w14:paraId="19DBE469" w14:textId="77777777" w:rsidTr="0039633A">
        <w:trPr>
          <w:trHeight w:val="456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E90195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Luxembourg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EE87F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E322F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C035F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4E32A5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7.0</w:t>
            </w:r>
          </w:p>
        </w:tc>
      </w:tr>
      <w:tr w:rsidR="002321AD" w:rsidRPr="002E1F30" w14:paraId="0A9DCA77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3D64858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Singapor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A2144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F116D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05827A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46B7CC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8.9</w:t>
            </w:r>
          </w:p>
        </w:tc>
      </w:tr>
      <w:tr w:rsidR="002321AD" w:rsidRPr="002E1F30" w14:paraId="5F7BB9A0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26CDC3E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rgentin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4A2C6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95A11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51C20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78C614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9.8</w:t>
            </w:r>
          </w:p>
        </w:tc>
      </w:tr>
      <w:tr w:rsidR="002321AD" w:rsidRPr="002E1F30" w14:paraId="152E9330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88D2630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ustri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FECAF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BD432A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C68F81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57C1B4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0.7</w:t>
            </w:r>
          </w:p>
        </w:tc>
      </w:tr>
      <w:tr w:rsidR="002321AD" w:rsidRPr="002E1F30" w14:paraId="224165DD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D1549B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Belgium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A792A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B2E4E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04DEB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9E0058A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1.7</w:t>
            </w:r>
          </w:p>
        </w:tc>
      </w:tr>
      <w:tr w:rsidR="002321AD" w:rsidRPr="002E1F30" w14:paraId="3C336609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1ED83F6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olumbi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EC4271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BDCD3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7724A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EC5FAC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2.6</w:t>
            </w:r>
          </w:p>
        </w:tc>
      </w:tr>
      <w:tr w:rsidR="002321AD" w:rsidRPr="002E1F30" w14:paraId="4B929D6C" w14:textId="77777777" w:rsidTr="0039633A">
        <w:trPr>
          <w:trHeight w:val="456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ADE3FEA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zech Republic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46A2E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E4B99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B15DE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36C44A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3.5</w:t>
            </w:r>
          </w:p>
        </w:tc>
      </w:tr>
      <w:tr w:rsidR="002321AD" w:rsidRPr="002E1F30" w14:paraId="0A42E537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AE2182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exico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4859E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AEFA4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C3F7D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06E31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4.4</w:t>
            </w:r>
          </w:p>
        </w:tc>
      </w:tr>
      <w:tr w:rsidR="002321AD" w:rsidRPr="002E1F30" w14:paraId="72B77E40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602C1F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oland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89837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8657A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DCBA0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7DA09D2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5.4</w:t>
            </w:r>
          </w:p>
        </w:tc>
      </w:tr>
      <w:tr w:rsidR="002321AD" w:rsidRPr="002E1F30" w14:paraId="490915ED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73499A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Spai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DB3F3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15B3A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9A7CE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FB6F60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6.3</w:t>
            </w:r>
          </w:p>
        </w:tc>
      </w:tr>
      <w:tr w:rsidR="002321AD" w:rsidRPr="002E1F30" w14:paraId="613F4641" w14:textId="77777777" w:rsidTr="0039633A">
        <w:trPr>
          <w:trHeight w:val="456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C9B0574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Switzerland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2D239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BBE3DF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21D7C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C609BA1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7.2</w:t>
            </w:r>
          </w:p>
        </w:tc>
      </w:tr>
      <w:tr w:rsidR="002321AD" w:rsidRPr="002E1F30" w14:paraId="68E6AB1D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377127D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aiwa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0D2E5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B671EE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3D7A2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183D09A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8.1</w:t>
            </w:r>
          </w:p>
        </w:tc>
      </w:tr>
      <w:tr w:rsidR="002321AD" w:rsidRPr="002E1F30" w14:paraId="1C985EBB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43F6B72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urkey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09F48B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F74359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DF98C8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CF4F64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9.1</w:t>
            </w:r>
          </w:p>
        </w:tc>
      </w:tr>
      <w:tr w:rsidR="002321AD" w:rsidRPr="002E1F30" w14:paraId="643ED996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76DF1D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ietnam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5A1156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57D3C0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635FD7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06094F3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2321AD" w:rsidRPr="002E1F30" w14:paraId="3AD31342" w14:textId="77777777" w:rsidTr="0039633A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2E28E1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E33454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5B4645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8.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A3910C" w14:textId="77777777" w:rsidR="002321AD" w:rsidRPr="002E1F30" w:rsidRDefault="002321AD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80033E0" w14:textId="77777777" w:rsidR="002321AD" w:rsidRPr="002E1F30" w:rsidRDefault="002321AD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2F44AD09" w14:textId="008B63D0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D"/>
    <w:rsid w:val="001336A4"/>
    <w:rsid w:val="002321AD"/>
    <w:rsid w:val="0028237E"/>
    <w:rsid w:val="00711AFC"/>
    <w:rsid w:val="00720D1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BE29"/>
  <w15:chartTrackingRefBased/>
  <w15:docId w15:val="{A550CEA4-9139-4B9F-900D-116DDED5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4-08T01:21:00Z</dcterms:created>
  <dcterms:modified xsi:type="dcterms:W3CDTF">2021-04-08T01:21:00Z</dcterms:modified>
</cp:coreProperties>
</file>